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4A26A2" w14:textId="77777777" w:rsidR="00B15934" w:rsidRPr="001F3084" w:rsidRDefault="00B15934" w:rsidP="00B15934">
      <w:pPr>
        <w:rPr>
          <w:rFonts w:ascii="Times New Roman" w:hAnsi="Times New Roman" w:cs="Times New Roman"/>
        </w:rPr>
      </w:pPr>
      <w:r w:rsidRPr="001F3084">
        <w:rPr>
          <w:rFonts w:ascii="Times New Roman" w:hAnsi="Times New Roman" w:cs="Times New Roman"/>
        </w:rPr>
        <w:t>TABLE 1:</w:t>
      </w:r>
    </w:p>
    <w:tbl>
      <w:tblPr>
        <w:tblW w:w="9383" w:type="dxa"/>
        <w:tblLayout w:type="fixed"/>
        <w:tblLook w:val="04A0" w:firstRow="1" w:lastRow="0" w:firstColumn="1" w:lastColumn="0" w:noHBand="0" w:noVBand="1"/>
      </w:tblPr>
      <w:tblGrid>
        <w:gridCol w:w="1438"/>
        <w:gridCol w:w="943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</w:tblGrid>
      <w:tr w:rsidR="001F3084" w:rsidRPr="001F3084" w14:paraId="6D27776E" w14:textId="1FCCF9FD" w:rsidTr="00060328">
        <w:trPr>
          <w:trHeight w:val="350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91D72" w14:textId="77777777" w:rsidR="001F3084" w:rsidRPr="001F3084" w:rsidRDefault="001F3084" w:rsidP="001F3084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B7D59" w14:textId="77777777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3A725" w14:textId="2BE32279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Y 201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9E76B" w14:textId="0093CBEF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Y 201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56970" w14:textId="4AF2563C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Y 201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3C7F5" w14:textId="29754E06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Y 202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1DD6C" w14:textId="2405F093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Y 202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4A933" w14:textId="6EF6492B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Y 202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51AAA8" w14:textId="77777777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Y 202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11E66" w14:textId="5BFA7226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Y 2024*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F2280" w14:textId="548E8E4C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To Date</w:t>
            </w:r>
          </w:p>
        </w:tc>
      </w:tr>
      <w:tr w:rsidR="001F3084" w:rsidRPr="001F3084" w14:paraId="2580AC44" w14:textId="14FB35D6" w:rsidTr="00060328">
        <w:trPr>
          <w:trHeight w:val="593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B78B" w14:textId="77777777" w:rsidR="001F3084" w:rsidRPr="001F3084" w:rsidRDefault="001F3084" w:rsidP="001F308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ecialty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702D2" w14:textId="77777777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rt Date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0DCE2" w14:textId="43AE3654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tal eConsult Order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3EC10" w14:textId="4103312B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tal eConsult Order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C8230" w14:textId="4DE31CE7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tal eConsult Order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6CB81" w14:textId="143EFA13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tal eConsult Order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024CC" w14:textId="12EB0A34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tal eConsult Order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159A6" w14:textId="7961DEFE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tal eConsult Order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5320F" w14:textId="77777777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tal eConsult Order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46A7A" w14:textId="31F9FD96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tal eConsult Order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D021A" w14:textId="7BF5D672" w:rsidR="001F3084" w:rsidRPr="001F3084" w:rsidRDefault="001F3084" w:rsidP="001F30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tal eConsult Orders</w:t>
            </w:r>
          </w:p>
        </w:tc>
      </w:tr>
      <w:tr w:rsidR="001F3084" w:rsidRPr="001F3084" w14:paraId="7D04A564" w14:textId="19564B22" w:rsidTr="00060328">
        <w:trPr>
          <w:trHeight w:val="321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638D" w14:textId="77777777" w:rsidR="001F3084" w:rsidRPr="001F3084" w:rsidRDefault="001F3084" w:rsidP="001F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ult Cancer </w:t>
            </w:r>
          </w:p>
          <w:p w14:paraId="1DC0F091" w14:textId="77777777" w:rsidR="001F3084" w:rsidRPr="001F3084" w:rsidRDefault="001F3084" w:rsidP="001F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sk Genetic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A413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1/202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3869C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D69BD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44448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CD146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CE6B5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0A48C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8A61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4792F" w14:textId="5E823EE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D06DC" w14:textId="2130C648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</w:tr>
      <w:tr w:rsidR="001F3084" w:rsidRPr="001F3084" w14:paraId="5C60092F" w14:textId="234CDF8B" w:rsidTr="00060328">
        <w:trPr>
          <w:trHeight w:val="321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DBEC" w14:textId="77777777" w:rsidR="001F3084" w:rsidRPr="001F3084" w:rsidRDefault="001F3084" w:rsidP="001F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ult Genetic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CA78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/1/202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3A692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547EC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9EED7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AEF5C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BC72E" w14:textId="5DF3155A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4EF49" w14:textId="3AB4B78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3F04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D49D7" w14:textId="45B414D6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28A51F" w14:textId="67337D2A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9</w:t>
            </w:r>
          </w:p>
        </w:tc>
      </w:tr>
      <w:tr w:rsidR="001F3084" w:rsidRPr="001F3084" w14:paraId="5340CF1F" w14:textId="4D5376FE" w:rsidTr="00060328">
        <w:trPr>
          <w:trHeight w:val="321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49E8" w14:textId="77777777" w:rsidR="001F3084" w:rsidRPr="001F3084" w:rsidRDefault="001F3084" w:rsidP="001F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diatric Genetic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3076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/1/202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E3E99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0CD51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02AD76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F5BD3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4B2E94" w14:textId="5186FAD5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6DB0B" w14:textId="41F17642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5130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C0E9DF" w14:textId="28902551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8DB39" w14:textId="3D559943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</w:tr>
      <w:tr w:rsidR="001F3084" w:rsidRPr="001F3084" w14:paraId="19366687" w14:textId="6CCED13A" w:rsidTr="00060328">
        <w:trPr>
          <w:trHeight w:val="321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A74F" w14:textId="77777777" w:rsidR="001F3084" w:rsidRPr="001F3084" w:rsidRDefault="001F3084" w:rsidP="001F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ediatric and </w:t>
            </w:r>
          </w:p>
          <w:p w14:paraId="2F5D73BE" w14:textId="77777777" w:rsidR="001F3084" w:rsidRPr="001F3084" w:rsidRDefault="001F3084" w:rsidP="001F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ult Genetic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052F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/1/201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6FA3B64" w14:textId="0D66FB1A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741B7DB" w14:textId="328211F2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4AC63CF7" w14:textId="1CD8B358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40559C3F" w14:textId="4F0C5FBA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091A2208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05E1C98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ECF3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41D7E0F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53D8EC3" w14:textId="17E5737D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4</w:t>
            </w:r>
          </w:p>
        </w:tc>
      </w:tr>
      <w:tr w:rsidR="001F3084" w:rsidRPr="001F3084" w14:paraId="6B3B76D3" w14:textId="359AAFDF" w:rsidTr="00060328">
        <w:trPr>
          <w:trHeight w:val="321"/>
        </w:trPr>
        <w:tc>
          <w:tcPr>
            <w:tcW w:w="14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018A" w14:textId="77777777" w:rsidR="001F3084" w:rsidRPr="001F3084" w:rsidRDefault="001F3084" w:rsidP="001F30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9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E352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E440A9B" w14:textId="42BBCBF8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23343F1" w14:textId="42F72F41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39CAD782" w14:textId="40650040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D928461" w14:textId="28C13E96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4F1893B2" w14:textId="42518EC0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74E77EA0" w14:textId="67528F00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5813" w14:textId="77777777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02CDE7A9" w14:textId="3CF46A85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0A59E079" w14:textId="588C3536" w:rsidR="001F3084" w:rsidRPr="001F3084" w:rsidRDefault="001F3084" w:rsidP="001F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22</w:t>
            </w:r>
          </w:p>
        </w:tc>
      </w:tr>
    </w:tbl>
    <w:p w14:paraId="634A658D" w14:textId="77777777" w:rsidR="00B15934" w:rsidRPr="001F3084" w:rsidRDefault="00B15934" w:rsidP="00B15934">
      <w:pPr>
        <w:rPr>
          <w:rFonts w:ascii="Times New Roman" w:hAnsi="Times New Roman" w:cs="Times New Roman"/>
          <w:sz w:val="22"/>
          <w:szCs w:val="22"/>
        </w:rPr>
      </w:pPr>
      <w:r w:rsidRPr="001F3084">
        <w:rPr>
          <w:rFonts w:ascii="Times New Roman" w:hAnsi="Times New Roman" w:cs="Times New Roman"/>
          <w:sz w:val="22"/>
          <w:szCs w:val="22"/>
        </w:rPr>
        <w:t>Table 1: Total number of e-Consults received by Genetics at UCSF from 10/01/2016 till 03/01/2024.</w:t>
      </w:r>
    </w:p>
    <w:p w14:paraId="3826B774" w14:textId="77777777" w:rsidR="00B15934" w:rsidRPr="001F3084" w:rsidRDefault="00B15934" w:rsidP="00B15934">
      <w:pPr>
        <w:rPr>
          <w:rFonts w:ascii="Times New Roman" w:hAnsi="Times New Roman" w:cs="Times New Roman"/>
        </w:rPr>
      </w:pPr>
    </w:p>
    <w:p w14:paraId="40589FD4" w14:textId="77777777" w:rsidR="00B15934" w:rsidRPr="001F3084" w:rsidRDefault="00B15934" w:rsidP="00B15934">
      <w:pPr>
        <w:rPr>
          <w:rFonts w:ascii="Times New Roman" w:hAnsi="Times New Roman" w:cs="Times New Roman"/>
        </w:rPr>
      </w:pPr>
      <w:r w:rsidRPr="001F3084">
        <w:rPr>
          <w:rFonts w:ascii="Times New Roman" w:hAnsi="Times New Roman" w:cs="Times New Roman"/>
        </w:rPr>
        <w:t>TABLE 2:</w:t>
      </w:r>
    </w:p>
    <w:p w14:paraId="216804A6" w14:textId="77777777" w:rsidR="00B15934" w:rsidRPr="001F3084" w:rsidRDefault="00B15934" w:rsidP="00B1593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46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656"/>
        <w:gridCol w:w="1620"/>
        <w:gridCol w:w="1990"/>
      </w:tblGrid>
      <w:tr w:rsidR="00B15934" w:rsidRPr="001F3084" w14:paraId="10EB59B3" w14:textId="77777777" w:rsidTr="00722EA5">
        <w:trPr>
          <w:trHeight w:val="476"/>
        </w:trPr>
        <w:tc>
          <w:tcPr>
            <w:tcW w:w="3656" w:type="dxa"/>
            <w:noWrap/>
            <w:hideMark/>
          </w:tcPr>
          <w:p w14:paraId="2E872800" w14:textId="77777777" w:rsidR="00B15934" w:rsidRPr="001F3084" w:rsidRDefault="00B15934" w:rsidP="00722E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tics e-Consults - Decline Reasons</w:t>
            </w:r>
          </w:p>
        </w:tc>
        <w:tc>
          <w:tcPr>
            <w:tcW w:w="1620" w:type="dxa"/>
            <w:hideMark/>
          </w:tcPr>
          <w:p w14:paraId="12165DB9" w14:textId="77777777" w:rsidR="00B15934" w:rsidRPr="001F3084" w:rsidRDefault="00B15934" w:rsidP="00722E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lume of Declines</w:t>
            </w:r>
          </w:p>
        </w:tc>
        <w:tc>
          <w:tcPr>
            <w:tcW w:w="1990" w:type="dxa"/>
            <w:hideMark/>
          </w:tcPr>
          <w:p w14:paraId="7F162DE3" w14:textId="77777777" w:rsidR="00B15934" w:rsidRPr="001F3084" w:rsidRDefault="00B15934" w:rsidP="00722E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Distribution of Decline Reasons</w:t>
            </w:r>
          </w:p>
        </w:tc>
      </w:tr>
      <w:tr w:rsidR="00B15934" w:rsidRPr="001F3084" w14:paraId="5D579E27" w14:textId="77777777" w:rsidTr="00722EA5">
        <w:trPr>
          <w:trHeight w:val="300"/>
        </w:trPr>
        <w:tc>
          <w:tcPr>
            <w:tcW w:w="3656" w:type="dxa"/>
            <w:noWrap/>
            <w:hideMark/>
          </w:tcPr>
          <w:p w14:paraId="2FDCE1CC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Decline and Schedule</w:t>
            </w:r>
          </w:p>
        </w:tc>
        <w:tc>
          <w:tcPr>
            <w:tcW w:w="1620" w:type="dxa"/>
            <w:noWrap/>
            <w:hideMark/>
          </w:tcPr>
          <w:p w14:paraId="47CF2AAC" w14:textId="77777777" w:rsidR="00B15934" w:rsidRPr="001F3084" w:rsidRDefault="00B15934" w:rsidP="00722E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990" w:type="dxa"/>
            <w:noWrap/>
            <w:hideMark/>
          </w:tcPr>
          <w:p w14:paraId="71A4E0F9" w14:textId="77777777" w:rsidR="00B15934" w:rsidRPr="001F3084" w:rsidRDefault="00B15934" w:rsidP="00722E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70.2%</w:t>
            </w:r>
          </w:p>
        </w:tc>
      </w:tr>
      <w:tr w:rsidR="00B15934" w:rsidRPr="001F3084" w14:paraId="796FBB86" w14:textId="77777777" w:rsidTr="00722EA5">
        <w:trPr>
          <w:trHeight w:val="300"/>
        </w:trPr>
        <w:tc>
          <w:tcPr>
            <w:tcW w:w="3656" w:type="dxa"/>
            <w:noWrap/>
            <w:hideMark/>
          </w:tcPr>
          <w:p w14:paraId="055B1504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Decline, PCP Preference not to schedule</w:t>
            </w:r>
          </w:p>
        </w:tc>
        <w:tc>
          <w:tcPr>
            <w:tcW w:w="1620" w:type="dxa"/>
            <w:noWrap/>
            <w:hideMark/>
          </w:tcPr>
          <w:p w14:paraId="1241DB93" w14:textId="77777777" w:rsidR="00B15934" w:rsidRPr="001F3084" w:rsidRDefault="00B15934" w:rsidP="00722E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90" w:type="dxa"/>
            <w:noWrap/>
            <w:hideMark/>
          </w:tcPr>
          <w:p w14:paraId="039154D2" w14:textId="77777777" w:rsidR="00B15934" w:rsidRPr="001F3084" w:rsidRDefault="00B15934" w:rsidP="00722E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</w:tr>
      <w:tr w:rsidR="00B15934" w:rsidRPr="001F3084" w14:paraId="6DA52889" w14:textId="77777777" w:rsidTr="00722EA5">
        <w:trPr>
          <w:trHeight w:val="300"/>
        </w:trPr>
        <w:tc>
          <w:tcPr>
            <w:tcW w:w="3656" w:type="dxa"/>
            <w:noWrap/>
            <w:hideMark/>
          </w:tcPr>
          <w:p w14:paraId="4E7A0F92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Decline, Established patient &amp; problem</w:t>
            </w:r>
          </w:p>
        </w:tc>
        <w:tc>
          <w:tcPr>
            <w:tcW w:w="1620" w:type="dxa"/>
            <w:noWrap/>
            <w:hideMark/>
          </w:tcPr>
          <w:p w14:paraId="3BB432AD" w14:textId="77777777" w:rsidR="00B15934" w:rsidRPr="001F3084" w:rsidRDefault="00B15934" w:rsidP="00722E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90" w:type="dxa"/>
            <w:noWrap/>
            <w:hideMark/>
          </w:tcPr>
          <w:p w14:paraId="0B08DA23" w14:textId="77777777" w:rsidR="00B15934" w:rsidRPr="001F3084" w:rsidRDefault="00B15934" w:rsidP="00722E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</w:tc>
      </w:tr>
      <w:tr w:rsidR="00B15934" w:rsidRPr="001F3084" w14:paraId="4CCA3CF9" w14:textId="77777777" w:rsidTr="00722EA5">
        <w:trPr>
          <w:trHeight w:val="300"/>
        </w:trPr>
        <w:tc>
          <w:tcPr>
            <w:tcW w:w="3656" w:type="dxa"/>
            <w:noWrap/>
            <w:hideMark/>
          </w:tcPr>
          <w:p w14:paraId="7410F5F8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Decline, Insufficient Info</w:t>
            </w:r>
          </w:p>
        </w:tc>
        <w:tc>
          <w:tcPr>
            <w:tcW w:w="1620" w:type="dxa"/>
            <w:noWrap/>
            <w:hideMark/>
          </w:tcPr>
          <w:p w14:paraId="49B92201" w14:textId="77777777" w:rsidR="00B15934" w:rsidRPr="001F3084" w:rsidRDefault="00B15934" w:rsidP="00722E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90" w:type="dxa"/>
            <w:noWrap/>
            <w:hideMark/>
          </w:tcPr>
          <w:p w14:paraId="5E5A6464" w14:textId="77777777" w:rsidR="00B15934" w:rsidRPr="001F3084" w:rsidRDefault="00B15934" w:rsidP="00722E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</w:tc>
      </w:tr>
      <w:tr w:rsidR="00B15934" w:rsidRPr="001F3084" w14:paraId="0AEB326D" w14:textId="77777777" w:rsidTr="00722EA5">
        <w:trPr>
          <w:trHeight w:val="300"/>
        </w:trPr>
        <w:tc>
          <w:tcPr>
            <w:tcW w:w="3656" w:type="dxa"/>
            <w:noWrap/>
            <w:hideMark/>
          </w:tcPr>
          <w:p w14:paraId="059204D6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Decline, Other</w:t>
            </w:r>
          </w:p>
        </w:tc>
        <w:tc>
          <w:tcPr>
            <w:tcW w:w="1620" w:type="dxa"/>
            <w:noWrap/>
            <w:hideMark/>
          </w:tcPr>
          <w:p w14:paraId="4DD03A31" w14:textId="77777777" w:rsidR="00B15934" w:rsidRPr="001F3084" w:rsidRDefault="00B15934" w:rsidP="00722E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990" w:type="dxa"/>
            <w:noWrap/>
            <w:hideMark/>
          </w:tcPr>
          <w:p w14:paraId="48554956" w14:textId="77777777" w:rsidR="00B15934" w:rsidRPr="001F3084" w:rsidRDefault="00B15934" w:rsidP="00722E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27.1%</w:t>
            </w:r>
          </w:p>
        </w:tc>
      </w:tr>
      <w:tr w:rsidR="00B15934" w:rsidRPr="001F3084" w14:paraId="0DCBE0BA" w14:textId="77777777" w:rsidTr="00722EA5">
        <w:trPr>
          <w:trHeight w:val="300"/>
        </w:trPr>
        <w:tc>
          <w:tcPr>
            <w:tcW w:w="3656" w:type="dxa"/>
            <w:noWrap/>
            <w:hideMark/>
          </w:tcPr>
          <w:p w14:paraId="7BFA2C54" w14:textId="77777777" w:rsidR="00B15934" w:rsidRPr="001F3084" w:rsidRDefault="00B15934" w:rsidP="00722E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620" w:type="dxa"/>
            <w:noWrap/>
            <w:hideMark/>
          </w:tcPr>
          <w:p w14:paraId="47837D37" w14:textId="77777777" w:rsidR="00B15934" w:rsidRPr="001F3084" w:rsidRDefault="00B15934" w:rsidP="00722E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2</w:t>
            </w:r>
          </w:p>
        </w:tc>
        <w:tc>
          <w:tcPr>
            <w:tcW w:w="1990" w:type="dxa"/>
            <w:noWrap/>
            <w:hideMark/>
          </w:tcPr>
          <w:p w14:paraId="1A6773A2" w14:textId="77777777" w:rsidR="00B15934" w:rsidRPr="001F3084" w:rsidRDefault="00B15934" w:rsidP="00722E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.0%</w:t>
            </w:r>
          </w:p>
        </w:tc>
      </w:tr>
    </w:tbl>
    <w:p w14:paraId="6178EF00" w14:textId="77777777" w:rsidR="00B15934" w:rsidRPr="001F3084" w:rsidRDefault="00B15934" w:rsidP="00B15934">
      <w:pPr>
        <w:rPr>
          <w:rFonts w:ascii="Times New Roman" w:hAnsi="Times New Roman" w:cs="Times New Roman"/>
        </w:rPr>
      </w:pPr>
      <w:r w:rsidRPr="001F3084">
        <w:rPr>
          <w:rFonts w:ascii="Times New Roman" w:hAnsi="Times New Roman" w:cs="Times New Roman"/>
        </w:rPr>
        <w:t>Table 2: Details of the total 262 e-consults declined and reasons.</w:t>
      </w:r>
    </w:p>
    <w:p w14:paraId="7775AC03" w14:textId="77777777" w:rsidR="00B15934" w:rsidRPr="001F3084" w:rsidRDefault="00B15934" w:rsidP="00B15934">
      <w:pPr>
        <w:rPr>
          <w:rFonts w:ascii="Times New Roman" w:hAnsi="Times New Roman" w:cs="Times New Roman"/>
        </w:rPr>
      </w:pPr>
    </w:p>
    <w:p w14:paraId="7854E732" w14:textId="77777777" w:rsidR="00B15934" w:rsidRPr="001F3084" w:rsidRDefault="00B15934" w:rsidP="00B15934">
      <w:pPr>
        <w:rPr>
          <w:rFonts w:ascii="Times New Roman" w:hAnsi="Times New Roman" w:cs="Times New Roman"/>
        </w:rPr>
      </w:pPr>
      <w:r w:rsidRPr="001F3084">
        <w:rPr>
          <w:rFonts w:ascii="Times New Roman" w:hAnsi="Times New Roman" w:cs="Times New Roman"/>
        </w:rPr>
        <w:br w:type="page"/>
      </w:r>
      <w:r w:rsidRPr="001F3084">
        <w:rPr>
          <w:rFonts w:ascii="Times New Roman" w:hAnsi="Times New Roman" w:cs="Times New Roman"/>
        </w:rPr>
        <w:lastRenderedPageBreak/>
        <w:t>TABLE 3: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90"/>
        <w:gridCol w:w="1245"/>
        <w:gridCol w:w="1365"/>
        <w:gridCol w:w="1380"/>
      </w:tblGrid>
      <w:tr w:rsidR="00B15934" w:rsidRPr="001F3084" w14:paraId="40C4C8E0" w14:textId="77777777" w:rsidTr="00722EA5">
        <w:trPr>
          <w:trHeight w:val="570"/>
        </w:trPr>
        <w:tc>
          <w:tcPr>
            <w:tcW w:w="1890" w:type="dxa"/>
          </w:tcPr>
          <w:p w14:paraId="6C366FF5" w14:textId="77777777" w:rsidR="00B15934" w:rsidRPr="001F3084" w:rsidRDefault="00B15934" w:rsidP="00722EA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ponse Time (</w:t>
            </w:r>
            <w:r w:rsidRPr="001F308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al = 3 BUSINESS days</w:t>
            </w: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5" w:type="dxa"/>
          </w:tcPr>
          <w:p w14:paraId="7F720183" w14:textId="77777777" w:rsidR="00B15934" w:rsidRPr="001F3084" w:rsidRDefault="00B15934" w:rsidP="00722E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 Answered Same Day</w:t>
            </w:r>
          </w:p>
        </w:tc>
        <w:tc>
          <w:tcPr>
            <w:tcW w:w="1365" w:type="dxa"/>
          </w:tcPr>
          <w:p w14:paraId="53B0F400" w14:textId="77777777" w:rsidR="00B15934" w:rsidRPr="001F3084" w:rsidRDefault="00B15934" w:rsidP="00722E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 Answered</w:t>
            </w:r>
            <w:r w:rsidRPr="001F3084">
              <w:br/>
            </w: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ithin 3 Days</w:t>
            </w:r>
          </w:p>
        </w:tc>
        <w:tc>
          <w:tcPr>
            <w:tcW w:w="1380" w:type="dxa"/>
          </w:tcPr>
          <w:p w14:paraId="468D961E" w14:textId="77777777" w:rsidR="00B15934" w:rsidRPr="001F3084" w:rsidRDefault="00B15934" w:rsidP="00722E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Answered</w:t>
            </w:r>
            <w:r w:rsidRPr="001F3084">
              <w:br/>
            </w: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within 7 Days</w:t>
            </w:r>
          </w:p>
        </w:tc>
      </w:tr>
      <w:tr w:rsidR="00B15934" w:rsidRPr="001F3084" w14:paraId="00D9344A" w14:textId="77777777" w:rsidTr="00722EA5">
        <w:trPr>
          <w:trHeight w:val="300"/>
        </w:trPr>
        <w:tc>
          <w:tcPr>
            <w:tcW w:w="1890" w:type="dxa"/>
          </w:tcPr>
          <w:p w14:paraId="585B1A42" w14:textId="77777777" w:rsidR="00B15934" w:rsidRPr="001F3084" w:rsidRDefault="00B15934" w:rsidP="00722EA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s</w:t>
            </w:r>
          </w:p>
        </w:tc>
        <w:tc>
          <w:tcPr>
            <w:tcW w:w="1245" w:type="dxa"/>
          </w:tcPr>
          <w:p w14:paraId="3A0B2A7F" w14:textId="77777777" w:rsidR="00B15934" w:rsidRPr="001F3084" w:rsidRDefault="00B15934" w:rsidP="00722EA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3%</w:t>
            </w:r>
          </w:p>
        </w:tc>
        <w:tc>
          <w:tcPr>
            <w:tcW w:w="1365" w:type="dxa"/>
          </w:tcPr>
          <w:p w14:paraId="596A1FC7" w14:textId="77777777" w:rsidR="00B15934" w:rsidRPr="001F3084" w:rsidRDefault="00B15934" w:rsidP="00722EA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3.9%</w:t>
            </w:r>
          </w:p>
        </w:tc>
        <w:tc>
          <w:tcPr>
            <w:tcW w:w="1380" w:type="dxa"/>
          </w:tcPr>
          <w:p w14:paraId="575206BC" w14:textId="77777777" w:rsidR="00B15934" w:rsidRPr="001F3084" w:rsidRDefault="00B15934" w:rsidP="00722EA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.4%</w:t>
            </w:r>
          </w:p>
        </w:tc>
      </w:tr>
      <w:tr w:rsidR="00B15934" w:rsidRPr="001F3084" w14:paraId="2B888181" w14:textId="77777777" w:rsidTr="00722EA5">
        <w:trPr>
          <w:trHeight w:val="300"/>
        </w:trPr>
        <w:tc>
          <w:tcPr>
            <w:tcW w:w="1890" w:type="dxa"/>
          </w:tcPr>
          <w:p w14:paraId="27B7B421" w14:textId="77777777" w:rsidR="00B15934" w:rsidRPr="001F3084" w:rsidRDefault="00B15934" w:rsidP="00722EA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CSF Program - All Specialties</w:t>
            </w:r>
          </w:p>
        </w:tc>
        <w:tc>
          <w:tcPr>
            <w:tcW w:w="1245" w:type="dxa"/>
          </w:tcPr>
          <w:p w14:paraId="4D862723" w14:textId="77777777" w:rsidR="00B15934" w:rsidRPr="001F3084" w:rsidRDefault="00B15934" w:rsidP="00722EA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6%</w:t>
            </w:r>
          </w:p>
        </w:tc>
        <w:tc>
          <w:tcPr>
            <w:tcW w:w="1365" w:type="dxa"/>
          </w:tcPr>
          <w:p w14:paraId="2E984431" w14:textId="77777777" w:rsidR="00B15934" w:rsidRPr="001F3084" w:rsidRDefault="00B15934" w:rsidP="00722EA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.9%</w:t>
            </w:r>
          </w:p>
        </w:tc>
        <w:tc>
          <w:tcPr>
            <w:tcW w:w="1380" w:type="dxa"/>
          </w:tcPr>
          <w:p w14:paraId="227CDF20" w14:textId="77777777" w:rsidR="00B15934" w:rsidRPr="001F3084" w:rsidRDefault="00B15934" w:rsidP="00722EA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5.9%</w:t>
            </w:r>
          </w:p>
        </w:tc>
      </w:tr>
    </w:tbl>
    <w:p w14:paraId="2EDCF227" w14:textId="77777777" w:rsidR="00B15934" w:rsidRPr="001F3084" w:rsidRDefault="00B15934" w:rsidP="00B15934">
      <w:pPr>
        <w:rPr>
          <w:rFonts w:ascii="Times New Roman" w:hAnsi="Times New Roman" w:cs="Times New Roman"/>
        </w:rPr>
      </w:pPr>
      <w:r w:rsidRPr="001F3084">
        <w:rPr>
          <w:rFonts w:ascii="Times New Roman" w:hAnsi="Times New Roman" w:cs="Times New Roman"/>
        </w:rPr>
        <w:t>Table 3: Percentage response times of the total 622 e-consults orders answered within the same day, three business days and seven business days.</w:t>
      </w:r>
    </w:p>
    <w:p w14:paraId="6D429629" w14:textId="77777777" w:rsidR="00B15934" w:rsidRPr="001F3084" w:rsidRDefault="00B15934" w:rsidP="00B15934">
      <w:pPr>
        <w:rPr>
          <w:rFonts w:ascii="Times New Roman" w:hAnsi="Times New Roman" w:cs="Times New Roman"/>
        </w:rPr>
      </w:pPr>
    </w:p>
    <w:p w14:paraId="2E87947D" w14:textId="77777777" w:rsidR="00B15934" w:rsidRPr="001F3084" w:rsidRDefault="00B15934" w:rsidP="00B15934">
      <w:pPr>
        <w:rPr>
          <w:rFonts w:ascii="Times New Roman" w:hAnsi="Times New Roman" w:cs="Times New Roman"/>
        </w:rPr>
      </w:pPr>
      <w:r w:rsidRPr="001F3084">
        <w:rPr>
          <w:rFonts w:ascii="Times New Roman" w:hAnsi="Times New Roman" w:cs="Times New Roman"/>
        </w:rPr>
        <w:t>TABLE 4: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4848"/>
        <w:gridCol w:w="1130"/>
      </w:tblGrid>
      <w:tr w:rsidR="00B15934" w:rsidRPr="001F3084" w14:paraId="4CB8DB8C" w14:textId="77777777" w:rsidTr="00722EA5">
        <w:trPr>
          <w:trHeight w:val="321"/>
        </w:trPr>
        <w:tc>
          <w:tcPr>
            <w:tcW w:w="4848" w:type="dxa"/>
          </w:tcPr>
          <w:p w14:paraId="225840F9" w14:textId="77777777" w:rsidR="00B15934" w:rsidRPr="001F3084" w:rsidRDefault="00B15934" w:rsidP="00722E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tribution of e-Consultant Time Spent </w:t>
            </w:r>
          </w:p>
        </w:tc>
        <w:tc>
          <w:tcPr>
            <w:tcW w:w="1130" w:type="dxa"/>
          </w:tcPr>
          <w:p w14:paraId="2EC167D3" w14:textId="77777777" w:rsidR="00B15934" w:rsidRPr="001F3084" w:rsidRDefault="00B15934" w:rsidP="00722E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B15934" w:rsidRPr="001F3084" w14:paraId="52C4E7A4" w14:textId="77777777" w:rsidTr="00722EA5">
        <w:trPr>
          <w:trHeight w:val="239"/>
        </w:trPr>
        <w:tc>
          <w:tcPr>
            <w:tcW w:w="4848" w:type="dxa"/>
          </w:tcPr>
          <w:p w14:paraId="6ACB7827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Under 5 minutes</w:t>
            </w:r>
          </w:p>
        </w:tc>
        <w:tc>
          <w:tcPr>
            <w:tcW w:w="1130" w:type="dxa"/>
          </w:tcPr>
          <w:p w14:paraId="1ACD5865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7.9%</w:t>
            </w:r>
          </w:p>
        </w:tc>
      </w:tr>
      <w:tr w:rsidR="00B15934" w:rsidRPr="001F3084" w14:paraId="07E25F62" w14:textId="77777777" w:rsidTr="00722EA5">
        <w:trPr>
          <w:trHeight w:val="239"/>
        </w:trPr>
        <w:tc>
          <w:tcPr>
            <w:tcW w:w="4848" w:type="dxa"/>
          </w:tcPr>
          <w:p w14:paraId="66F76D52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5-10 minutes</w:t>
            </w:r>
          </w:p>
        </w:tc>
        <w:tc>
          <w:tcPr>
            <w:tcW w:w="1130" w:type="dxa"/>
          </w:tcPr>
          <w:p w14:paraId="3D29CE76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28.0%</w:t>
            </w:r>
          </w:p>
        </w:tc>
      </w:tr>
      <w:tr w:rsidR="00B15934" w:rsidRPr="001F3084" w14:paraId="00744EF7" w14:textId="77777777" w:rsidTr="00722EA5">
        <w:trPr>
          <w:trHeight w:val="239"/>
        </w:trPr>
        <w:tc>
          <w:tcPr>
            <w:tcW w:w="4848" w:type="dxa"/>
          </w:tcPr>
          <w:p w14:paraId="1271F644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11-20 minutes</w:t>
            </w:r>
          </w:p>
        </w:tc>
        <w:tc>
          <w:tcPr>
            <w:tcW w:w="1130" w:type="dxa"/>
          </w:tcPr>
          <w:p w14:paraId="39014301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39.1%</w:t>
            </w:r>
          </w:p>
        </w:tc>
      </w:tr>
      <w:tr w:rsidR="00B15934" w:rsidRPr="001F3084" w14:paraId="21A524D1" w14:textId="77777777" w:rsidTr="00722EA5">
        <w:trPr>
          <w:trHeight w:val="239"/>
        </w:trPr>
        <w:tc>
          <w:tcPr>
            <w:tcW w:w="4848" w:type="dxa"/>
          </w:tcPr>
          <w:p w14:paraId="090605CB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21-30 minutes</w:t>
            </w:r>
          </w:p>
        </w:tc>
        <w:tc>
          <w:tcPr>
            <w:tcW w:w="1130" w:type="dxa"/>
          </w:tcPr>
          <w:p w14:paraId="4718E8BB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17.8%</w:t>
            </w:r>
          </w:p>
        </w:tc>
      </w:tr>
      <w:tr w:rsidR="00B15934" w:rsidRPr="001F3084" w14:paraId="1C421D84" w14:textId="77777777" w:rsidTr="00722EA5">
        <w:trPr>
          <w:trHeight w:val="239"/>
        </w:trPr>
        <w:tc>
          <w:tcPr>
            <w:tcW w:w="4848" w:type="dxa"/>
          </w:tcPr>
          <w:p w14:paraId="57821DAC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31 minutes or greater</w:t>
            </w:r>
          </w:p>
        </w:tc>
        <w:tc>
          <w:tcPr>
            <w:tcW w:w="1130" w:type="dxa"/>
          </w:tcPr>
          <w:p w14:paraId="35B92EB8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7.1%</w:t>
            </w:r>
          </w:p>
        </w:tc>
      </w:tr>
      <w:tr w:rsidR="00B15934" w:rsidRPr="001F3084" w14:paraId="753C0306" w14:textId="77777777" w:rsidTr="00722EA5">
        <w:trPr>
          <w:trHeight w:val="239"/>
        </w:trPr>
        <w:tc>
          <w:tcPr>
            <w:tcW w:w="4848" w:type="dxa"/>
          </w:tcPr>
          <w:p w14:paraId="2F730E2C" w14:textId="77777777" w:rsidR="00B15934" w:rsidRPr="001F3084" w:rsidRDefault="00B15934" w:rsidP="00722E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30" w:type="dxa"/>
          </w:tcPr>
          <w:p w14:paraId="6BF370D1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</w:tbl>
    <w:p w14:paraId="1A4CFC30" w14:textId="77777777" w:rsidR="00B15934" w:rsidRPr="001F3084" w:rsidRDefault="00B15934" w:rsidP="00B15934">
      <w:pPr>
        <w:rPr>
          <w:rFonts w:ascii="Times New Roman" w:hAnsi="Times New Roman" w:cs="Times New Roman"/>
        </w:rPr>
      </w:pPr>
      <w:r w:rsidRPr="001F3084">
        <w:rPr>
          <w:rFonts w:ascii="Times New Roman" w:hAnsi="Times New Roman" w:cs="Times New Roman"/>
        </w:rPr>
        <w:t>Table 4: Distribution of e-Consultant time spent on each consult for all 622 e-Consults.</w:t>
      </w:r>
    </w:p>
    <w:p w14:paraId="16736C6C" w14:textId="77777777" w:rsidR="00B15934" w:rsidRPr="001F3084" w:rsidRDefault="00B15934" w:rsidP="00B15934">
      <w:pPr>
        <w:rPr>
          <w:rFonts w:ascii="Times New Roman" w:hAnsi="Times New Roman" w:cs="Times New Roman"/>
        </w:rPr>
      </w:pPr>
    </w:p>
    <w:p w14:paraId="65131A70" w14:textId="77777777" w:rsidR="00B15934" w:rsidRPr="001F3084" w:rsidRDefault="00B15934" w:rsidP="00B15934">
      <w:pPr>
        <w:rPr>
          <w:rFonts w:ascii="Times New Roman" w:hAnsi="Times New Roman" w:cs="Times New Roman"/>
        </w:rPr>
      </w:pPr>
      <w:r w:rsidRPr="001F3084">
        <w:rPr>
          <w:rFonts w:ascii="Times New Roman" w:hAnsi="Times New Roman" w:cs="Times New Roman"/>
        </w:rPr>
        <w:t>TABLE 5:</w:t>
      </w:r>
    </w:p>
    <w:tbl>
      <w:tblPr>
        <w:tblW w:w="700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310"/>
        <w:gridCol w:w="825"/>
        <w:gridCol w:w="870"/>
      </w:tblGrid>
      <w:tr w:rsidR="00B15934" w:rsidRPr="001F3084" w14:paraId="1E3BA741" w14:textId="77777777" w:rsidTr="00722EA5">
        <w:trPr>
          <w:trHeight w:val="340"/>
        </w:trPr>
        <w:tc>
          <w:tcPr>
            <w:tcW w:w="5310" w:type="dxa"/>
            <w:shd w:val="clear" w:color="auto" w:fill="auto"/>
            <w:noWrap/>
            <w:vAlign w:val="center"/>
            <w:hideMark/>
          </w:tcPr>
          <w:p w14:paraId="28EA252A" w14:textId="77777777" w:rsidR="00B15934" w:rsidRPr="001F3084" w:rsidRDefault="00B15934" w:rsidP="00722E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tegory of e-Consult reques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9A07401" w14:textId="77777777" w:rsidR="00B15934" w:rsidRPr="001F3084" w:rsidRDefault="00B15934" w:rsidP="00722E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870" w:type="dxa"/>
          </w:tcPr>
          <w:p w14:paraId="5B8F2999" w14:textId="77777777" w:rsidR="00B15934" w:rsidRPr="001F3084" w:rsidRDefault="00B15934" w:rsidP="00722E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</w:tr>
      <w:tr w:rsidR="003C316D" w:rsidRPr="001F3084" w14:paraId="6B917A68" w14:textId="77777777" w:rsidTr="00B34710">
        <w:trPr>
          <w:trHeight w:val="340"/>
        </w:trPr>
        <w:tc>
          <w:tcPr>
            <w:tcW w:w="5310" w:type="dxa"/>
            <w:shd w:val="clear" w:color="auto" w:fill="auto"/>
            <w:noWrap/>
            <w:vAlign w:val="center"/>
            <w:hideMark/>
          </w:tcPr>
          <w:p w14:paraId="718C25D4" w14:textId="77777777" w:rsidR="003C316D" w:rsidRPr="001F3084" w:rsidRDefault="003C316D" w:rsidP="003C31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ery genetic diagnosis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28941F37" w14:textId="77777777" w:rsidR="003C316D" w:rsidRPr="001F3084" w:rsidRDefault="003C316D" w:rsidP="003C3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870" w:type="dxa"/>
            <w:vAlign w:val="center"/>
          </w:tcPr>
          <w:p w14:paraId="557E5BB8" w14:textId="105DC2F4" w:rsidR="003C316D" w:rsidRPr="001F3084" w:rsidRDefault="003C316D" w:rsidP="003C3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7%</w:t>
            </w:r>
          </w:p>
        </w:tc>
      </w:tr>
      <w:tr w:rsidR="003C316D" w:rsidRPr="001F3084" w14:paraId="2DD5CE30" w14:textId="77777777" w:rsidTr="00B34710">
        <w:trPr>
          <w:trHeight w:val="340"/>
        </w:trPr>
        <w:tc>
          <w:tcPr>
            <w:tcW w:w="5310" w:type="dxa"/>
            <w:shd w:val="clear" w:color="auto" w:fill="auto"/>
            <w:noWrap/>
            <w:vAlign w:val="center"/>
            <w:hideMark/>
          </w:tcPr>
          <w:p w14:paraId="4711DC72" w14:textId="77777777" w:rsidR="003C316D" w:rsidRPr="001F3084" w:rsidRDefault="003C316D" w:rsidP="003C31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lp with test interpretation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1342D436" w14:textId="77777777" w:rsidR="003C316D" w:rsidRPr="001F3084" w:rsidRDefault="003C316D" w:rsidP="003C3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870" w:type="dxa"/>
            <w:vAlign w:val="center"/>
          </w:tcPr>
          <w:p w14:paraId="05D3EA72" w14:textId="780CB499" w:rsidR="003C316D" w:rsidRPr="001F3084" w:rsidRDefault="003C316D" w:rsidP="003C3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%</w:t>
            </w:r>
          </w:p>
        </w:tc>
      </w:tr>
      <w:tr w:rsidR="003C316D" w:rsidRPr="001F3084" w14:paraId="62A89305" w14:textId="77777777" w:rsidTr="00B34710">
        <w:trPr>
          <w:trHeight w:val="340"/>
        </w:trPr>
        <w:tc>
          <w:tcPr>
            <w:tcW w:w="5310" w:type="dxa"/>
            <w:shd w:val="clear" w:color="auto" w:fill="auto"/>
            <w:noWrap/>
            <w:vAlign w:val="center"/>
          </w:tcPr>
          <w:p w14:paraId="7E53D8CE" w14:textId="77777777" w:rsidR="003C316D" w:rsidRPr="001F3084" w:rsidRDefault="003C316D" w:rsidP="003C31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lp with management of patient(s) with known genetic diagnosis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71B16113" w14:textId="77777777" w:rsidR="003C316D" w:rsidRPr="001F3084" w:rsidRDefault="003C316D" w:rsidP="003C3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870" w:type="dxa"/>
            <w:vAlign w:val="center"/>
          </w:tcPr>
          <w:p w14:paraId="3CE61B0D" w14:textId="1A7946FF" w:rsidR="003C316D" w:rsidRPr="001F3084" w:rsidRDefault="003C316D" w:rsidP="003C3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%</w:t>
            </w:r>
          </w:p>
        </w:tc>
      </w:tr>
      <w:tr w:rsidR="003C316D" w:rsidRPr="001F3084" w14:paraId="48F53711" w14:textId="77777777" w:rsidTr="00B34710">
        <w:trPr>
          <w:trHeight w:val="340"/>
        </w:trPr>
        <w:tc>
          <w:tcPr>
            <w:tcW w:w="5310" w:type="dxa"/>
            <w:shd w:val="clear" w:color="auto" w:fill="auto"/>
            <w:noWrap/>
            <w:vAlign w:val="center"/>
          </w:tcPr>
          <w:p w14:paraId="781D03B9" w14:textId="77777777" w:rsidR="003C316D" w:rsidRPr="001F3084" w:rsidRDefault="003C316D" w:rsidP="003C31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lp with management of patient(s) without known genetic diagnosis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0C24D967" w14:textId="77777777" w:rsidR="003C316D" w:rsidRPr="001F3084" w:rsidRDefault="003C316D" w:rsidP="003C3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70" w:type="dxa"/>
            <w:vAlign w:val="center"/>
          </w:tcPr>
          <w:p w14:paraId="7CB50E5E" w14:textId="39A57064" w:rsidR="003C316D" w:rsidRPr="001F3084" w:rsidRDefault="003C316D" w:rsidP="003C3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%</w:t>
            </w:r>
          </w:p>
        </w:tc>
      </w:tr>
      <w:tr w:rsidR="003C316D" w:rsidRPr="001F3084" w14:paraId="3806BF5A" w14:textId="77777777" w:rsidTr="00B34710">
        <w:trPr>
          <w:trHeight w:val="340"/>
        </w:trPr>
        <w:tc>
          <w:tcPr>
            <w:tcW w:w="5310" w:type="dxa"/>
            <w:shd w:val="clear" w:color="auto" w:fill="auto"/>
            <w:noWrap/>
            <w:vAlign w:val="center"/>
          </w:tcPr>
          <w:p w14:paraId="024E5807" w14:textId="77777777" w:rsidR="003C316D" w:rsidRPr="001F3084" w:rsidRDefault="003C316D" w:rsidP="003C31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lp with identifying the right test order, laboratory, or how to order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1293B7A6" w14:textId="77777777" w:rsidR="003C316D" w:rsidRPr="001F3084" w:rsidRDefault="003C316D" w:rsidP="003C3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70" w:type="dxa"/>
            <w:vAlign w:val="center"/>
          </w:tcPr>
          <w:p w14:paraId="47F90A23" w14:textId="1AD5784F" w:rsidR="003C316D" w:rsidRPr="001F3084" w:rsidRDefault="003C316D" w:rsidP="003C3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%</w:t>
            </w:r>
          </w:p>
        </w:tc>
      </w:tr>
      <w:tr w:rsidR="003C316D" w:rsidRPr="001F3084" w14:paraId="23DA761E" w14:textId="77777777" w:rsidTr="00B34710">
        <w:trPr>
          <w:trHeight w:val="340"/>
        </w:trPr>
        <w:tc>
          <w:tcPr>
            <w:tcW w:w="5310" w:type="dxa"/>
            <w:shd w:val="clear" w:color="auto" w:fill="auto"/>
            <w:noWrap/>
            <w:vAlign w:val="center"/>
            <w:hideMark/>
          </w:tcPr>
          <w:p w14:paraId="75E7A2FA" w14:textId="77777777" w:rsidR="003C316D" w:rsidRPr="001F3084" w:rsidRDefault="003C316D" w:rsidP="003C31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elp with referral appropriateness  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5264555E" w14:textId="77777777" w:rsidR="003C316D" w:rsidRPr="001F3084" w:rsidRDefault="003C316D" w:rsidP="003C3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70" w:type="dxa"/>
            <w:vAlign w:val="center"/>
          </w:tcPr>
          <w:p w14:paraId="6E2BDD6C" w14:textId="0A752939" w:rsidR="003C316D" w:rsidRPr="001F3084" w:rsidRDefault="003C316D" w:rsidP="003C3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%</w:t>
            </w:r>
          </w:p>
        </w:tc>
      </w:tr>
      <w:tr w:rsidR="003C316D" w:rsidRPr="001F3084" w14:paraId="44AB9DC5" w14:textId="77777777" w:rsidTr="00B34710">
        <w:trPr>
          <w:trHeight w:val="340"/>
        </w:trPr>
        <w:tc>
          <w:tcPr>
            <w:tcW w:w="5310" w:type="dxa"/>
            <w:shd w:val="clear" w:color="auto" w:fill="auto"/>
            <w:noWrap/>
            <w:vAlign w:val="center"/>
          </w:tcPr>
          <w:p w14:paraId="0EF2165F" w14:textId="77777777" w:rsidR="003C316D" w:rsidRPr="001F3084" w:rsidRDefault="003C316D" w:rsidP="003C31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ily history of a genetic condition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7850FA33" w14:textId="77777777" w:rsidR="003C316D" w:rsidRPr="001F3084" w:rsidRDefault="003C316D" w:rsidP="003C3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70" w:type="dxa"/>
            <w:vAlign w:val="center"/>
          </w:tcPr>
          <w:p w14:paraId="559B5F80" w14:textId="4BBB1DDD" w:rsidR="003C316D" w:rsidRPr="001F3084" w:rsidRDefault="003C316D" w:rsidP="003C3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%</w:t>
            </w:r>
          </w:p>
        </w:tc>
      </w:tr>
      <w:tr w:rsidR="003C316D" w:rsidRPr="001F3084" w14:paraId="5260067F" w14:textId="77777777" w:rsidTr="00B34710">
        <w:trPr>
          <w:trHeight w:val="340"/>
        </w:trPr>
        <w:tc>
          <w:tcPr>
            <w:tcW w:w="5310" w:type="dxa"/>
            <w:shd w:val="clear" w:color="auto" w:fill="auto"/>
            <w:noWrap/>
            <w:vAlign w:val="center"/>
            <w:hideMark/>
          </w:tcPr>
          <w:p w14:paraId="06D07A78" w14:textId="77777777" w:rsidR="003C316D" w:rsidRPr="001F3084" w:rsidRDefault="003C316D" w:rsidP="003C316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renatal/Preconception counsel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06F6F04A" w14:textId="77777777" w:rsidR="003C316D" w:rsidRPr="001F3084" w:rsidRDefault="003C316D" w:rsidP="003C3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70" w:type="dxa"/>
            <w:vAlign w:val="center"/>
          </w:tcPr>
          <w:p w14:paraId="4A6CFE2E" w14:textId="64757CED" w:rsidR="003C316D" w:rsidRPr="001F3084" w:rsidRDefault="003C316D" w:rsidP="003C3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%</w:t>
            </w:r>
          </w:p>
        </w:tc>
      </w:tr>
      <w:tr w:rsidR="00B15934" w:rsidRPr="001F3084" w14:paraId="3F02A068" w14:textId="77777777" w:rsidTr="00722EA5">
        <w:trPr>
          <w:trHeight w:val="340"/>
        </w:trPr>
        <w:tc>
          <w:tcPr>
            <w:tcW w:w="5310" w:type="dxa"/>
            <w:shd w:val="clear" w:color="auto" w:fill="auto"/>
            <w:noWrap/>
            <w:vAlign w:val="center"/>
            <w:hideMark/>
          </w:tcPr>
          <w:p w14:paraId="48E62388" w14:textId="77777777" w:rsidR="00B15934" w:rsidRPr="001F3084" w:rsidRDefault="00B15934" w:rsidP="00722E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and Total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FEDF9BD" w14:textId="77777777" w:rsidR="00B15934" w:rsidRPr="001F3084" w:rsidRDefault="00B15934" w:rsidP="00722E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870" w:type="dxa"/>
          </w:tcPr>
          <w:p w14:paraId="27929FA1" w14:textId="77777777" w:rsidR="00B15934" w:rsidRPr="001F3084" w:rsidRDefault="00B15934" w:rsidP="00722E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2D0831B" w14:textId="36595CDF" w:rsidR="00B15934" w:rsidRPr="001F3084" w:rsidRDefault="00B15934" w:rsidP="00B15934">
      <w:pPr>
        <w:rPr>
          <w:rFonts w:ascii="Times New Roman" w:hAnsi="Times New Roman" w:cs="Times New Roman"/>
        </w:rPr>
      </w:pPr>
      <w:r w:rsidRPr="001F3084">
        <w:rPr>
          <w:rFonts w:ascii="Times New Roman" w:hAnsi="Times New Roman" w:cs="Times New Roman"/>
        </w:rPr>
        <w:t>Table 5: Details of the types of e-Consults requested in Fiscal Year 2023 (count and percentages</w:t>
      </w:r>
      <w:r w:rsidR="003C316D" w:rsidRPr="001F3084">
        <w:rPr>
          <w:rFonts w:ascii="Times New Roman" w:hAnsi="Times New Roman" w:cs="Times New Roman"/>
        </w:rPr>
        <w:t>).</w:t>
      </w:r>
    </w:p>
    <w:p w14:paraId="74428E07" w14:textId="77777777" w:rsidR="00B15934" w:rsidRPr="001F3084" w:rsidRDefault="00B15934" w:rsidP="00B15934">
      <w:pPr>
        <w:rPr>
          <w:rFonts w:ascii="Times New Roman" w:hAnsi="Times New Roman" w:cs="Times New Roman"/>
        </w:rPr>
      </w:pPr>
    </w:p>
    <w:p w14:paraId="384F9FF9" w14:textId="77777777" w:rsidR="00B15934" w:rsidRPr="001F3084" w:rsidRDefault="00B15934" w:rsidP="00B15934">
      <w:pPr>
        <w:rPr>
          <w:rFonts w:ascii="Times New Roman" w:hAnsi="Times New Roman" w:cs="Times New Roman"/>
          <w:sz w:val="22"/>
          <w:szCs w:val="22"/>
        </w:rPr>
      </w:pPr>
      <w:r w:rsidRPr="001F3084">
        <w:rPr>
          <w:rFonts w:ascii="Times New Roman" w:hAnsi="Times New Roman" w:cs="Times New Roman"/>
          <w:sz w:val="22"/>
          <w:szCs w:val="22"/>
        </w:rPr>
        <w:t>TABLE 6:</w:t>
      </w:r>
    </w:p>
    <w:p w14:paraId="61B8EFFE" w14:textId="77777777" w:rsidR="00B15934" w:rsidRPr="001F3084" w:rsidRDefault="00B15934" w:rsidP="00B1593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5"/>
        <w:gridCol w:w="1162"/>
        <w:gridCol w:w="1263"/>
      </w:tblGrid>
      <w:tr w:rsidR="00B15934" w:rsidRPr="001F3084" w14:paraId="2DE5E708" w14:textId="77777777" w:rsidTr="00722EA5">
        <w:trPr>
          <w:trHeight w:val="300"/>
        </w:trPr>
        <w:tc>
          <w:tcPr>
            <w:tcW w:w="6925" w:type="dxa"/>
            <w:noWrap/>
            <w:hideMark/>
          </w:tcPr>
          <w:p w14:paraId="0EDBC9A1" w14:textId="04139C99" w:rsidR="00B15934" w:rsidRPr="001F3084" w:rsidRDefault="00B15934" w:rsidP="00722E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noWrap/>
            <w:hideMark/>
          </w:tcPr>
          <w:p w14:paraId="20D2DD9D" w14:textId="77777777" w:rsidR="00B15934" w:rsidRPr="001F3084" w:rsidRDefault="00B15934" w:rsidP="00722E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1263" w:type="dxa"/>
            <w:noWrap/>
            <w:hideMark/>
          </w:tcPr>
          <w:p w14:paraId="548C8562" w14:textId="77777777" w:rsidR="00B15934" w:rsidRPr="001F3084" w:rsidRDefault="00B15934" w:rsidP="00722E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ount per group</w:t>
            </w:r>
          </w:p>
        </w:tc>
      </w:tr>
      <w:tr w:rsidR="00B15934" w:rsidRPr="001F3084" w14:paraId="0C0C71F2" w14:textId="77777777" w:rsidTr="00722EA5">
        <w:trPr>
          <w:trHeight w:val="300"/>
        </w:trPr>
        <w:tc>
          <w:tcPr>
            <w:tcW w:w="6925" w:type="dxa"/>
            <w:shd w:val="clear" w:color="auto" w:fill="DAE9F7" w:themeFill="text2" w:themeFillTint="1A"/>
            <w:noWrap/>
            <w:hideMark/>
          </w:tcPr>
          <w:p w14:paraId="67DCDCFE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Schedule for outpatient visit</w:t>
            </w:r>
          </w:p>
        </w:tc>
        <w:tc>
          <w:tcPr>
            <w:tcW w:w="1162" w:type="dxa"/>
            <w:shd w:val="clear" w:color="auto" w:fill="DAE9F7" w:themeFill="text2" w:themeFillTint="1A"/>
            <w:noWrap/>
            <w:hideMark/>
          </w:tcPr>
          <w:p w14:paraId="1F16FA3B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63" w:type="dxa"/>
            <w:shd w:val="clear" w:color="auto" w:fill="DAE9F7" w:themeFill="text2" w:themeFillTint="1A"/>
            <w:noWrap/>
            <w:hideMark/>
          </w:tcPr>
          <w:p w14:paraId="4F8A69DF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5934" w:rsidRPr="001F3084" w14:paraId="59284B86" w14:textId="77777777" w:rsidTr="00722EA5">
        <w:trPr>
          <w:trHeight w:val="300"/>
        </w:trPr>
        <w:tc>
          <w:tcPr>
            <w:tcW w:w="6925" w:type="dxa"/>
            <w:shd w:val="clear" w:color="auto" w:fill="DAE9F7" w:themeFill="text2" w:themeFillTint="1A"/>
            <w:noWrap/>
            <w:hideMark/>
          </w:tcPr>
          <w:p w14:paraId="547C13E6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Schedule for outpatient visit, and management recommendations made</w:t>
            </w:r>
          </w:p>
        </w:tc>
        <w:tc>
          <w:tcPr>
            <w:tcW w:w="1162" w:type="dxa"/>
            <w:shd w:val="clear" w:color="auto" w:fill="DAE9F7" w:themeFill="text2" w:themeFillTint="1A"/>
            <w:noWrap/>
            <w:hideMark/>
          </w:tcPr>
          <w:p w14:paraId="3714473B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3" w:type="dxa"/>
            <w:shd w:val="clear" w:color="auto" w:fill="DAE9F7" w:themeFill="text2" w:themeFillTint="1A"/>
            <w:noWrap/>
            <w:hideMark/>
          </w:tcPr>
          <w:p w14:paraId="1FFD72C2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61(42.3%)</w:t>
            </w:r>
          </w:p>
        </w:tc>
      </w:tr>
      <w:tr w:rsidR="00B15934" w:rsidRPr="001F3084" w14:paraId="7527188F" w14:textId="77777777" w:rsidTr="00722EA5">
        <w:trPr>
          <w:trHeight w:val="300"/>
        </w:trPr>
        <w:tc>
          <w:tcPr>
            <w:tcW w:w="6925" w:type="dxa"/>
            <w:shd w:val="clear" w:color="auto" w:fill="DAE9F7" w:themeFill="text2" w:themeFillTint="1A"/>
            <w:noWrap/>
            <w:hideMark/>
          </w:tcPr>
          <w:p w14:paraId="79E645B8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Schedule for outpatient visit, and interpreted test results</w:t>
            </w:r>
          </w:p>
        </w:tc>
        <w:tc>
          <w:tcPr>
            <w:tcW w:w="1162" w:type="dxa"/>
            <w:shd w:val="clear" w:color="auto" w:fill="DAE9F7" w:themeFill="text2" w:themeFillTint="1A"/>
            <w:noWrap/>
            <w:hideMark/>
          </w:tcPr>
          <w:p w14:paraId="120D8F38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3" w:type="dxa"/>
            <w:shd w:val="clear" w:color="auto" w:fill="DAE9F7" w:themeFill="text2" w:themeFillTint="1A"/>
            <w:noWrap/>
            <w:hideMark/>
          </w:tcPr>
          <w:p w14:paraId="2D3C160F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5934" w:rsidRPr="001F3084" w14:paraId="5CD4AF25" w14:textId="77777777" w:rsidTr="00722EA5">
        <w:trPr>
          <w:trHeight w:val="300"/>
        </w:trPr>
        <w:tc>
          <w:tcPr>
            <w:tcW w:w="6925" w:type="dxa"/>
            <w:shd w:val="clear" w:color="auto" w:fill="DAE9F7" w:themeFill="text2" w:themeFillTint="1A"/>
            <w:noWrap/>
            <w:hideMark/>
          </w:tcPr>
          <w:p w14:paraId="77E6215A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 xml:space="preserve">Schedule for outpatient visit, and provided test details with or without links </w:t>
            </w:r>
          </w:p>
        </w:tc>
        <w:tc>
          <w:tcPr>
            <w:tcW w:w="1162" w:type="dxa"/>
            <w:shd w:val="clear" w:color="auto" w:fill="DAE9F7" w:themeFill="text2" w:themeFillTint="1A"/>
            <w:noWrap/>
            <w:hideMark/>
          </w:tcPr>
          <w:p w14:paraId="529A8031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3" w:type="dxa"/>
            <w:shd w:val="clear" w:color="auto" w:fill="DAE9F7" w:themeFill="text2" w:themeFillTint="1A"/>
            <w:noWrap/>
            <w:hideMark/>
          </w:tcPr>
          <w:p w14:paraId="0C34B371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5934" w:rsidRPr="001F3084" w14:paraId="07A71F97" w14:textId="77777777" w:rsidTr="00722EA5">
        <w:trPr>
          <w:trHeight w:val="300"/>
        </w:trPr>
        <w:tc>
          <w:tcPr>
            <w:tcW w:w="6925" w:type="dxa"/>
            <w:noWrap/>
            <w:hideMark/>
          </w:tcPr>
          <w:p w14:paraId="66500803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Conducted provider education, and management recommendations made</w:t>
            </w:r>
          </w:p>
        </w:tc>
        <w:tc>
          <w:tcPr>
            <w:tcW w:w="1162" w:type="dxa"/>
            <w:noWrap/>
            <w:hideMark/>
          </w:tcPr>
          <w:p w14:paraId="275058AC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3" w:type="dxa"/>
            <w:noWrap/>
            <w:hideMark/>
          </w:tcPr>
          <w:p w14:paraId="50668272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5934" w:rsidRPr="001F3084" w14:paraId="2AF99D2A" w14:textId="77777777" w:rsidTr="00722EA5">
        <w:trPr>
          <w:trHeight w:val="300"/>
        </w:trPr>
        <w:tc>
          <w:tcPr>
            <w:tcW w:w="6925" w:type="dxa"/>
            <w:noWrap/>
            <w:hideMark/>
          </w:tcPr>
          <w:p w14:paraId="3173A4F8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Conducted provider education, and recommended genetics referral</w:t>
            </w:r>
          </w:p>
        </w:tc>
        <w:tc>
          <w:tcPr>
            <w:tcW w:w="1162" w:type="dxa"/>
            <w:noWrap/>
            <w:hideMark/>
          </w:tcPr>
          <w:p w14:paraId="3C8C9204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3" w:type="dxa"/>
            <w:noWrap/>
            <w:hideMark/>
          </w:tcPr>
          <w:p w14:paraId="77CA67B6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35 (24.3%)</w:t>
            </w:r>
          </w:p>
        </w:tc>
      </w:tr>
      <w:tr w:rsidR="00B15934" w:rsidRPr="001F3084" w14:paraId="3F5C62DD" w14:textId="77777777" w:rsidTr="00722EA5">
        <w:trPr>
          <w:trHeight w:val="300"/>
        </w:trPr>
        <w:tc>
          <w:tcPr>
            <w:tcW w:w="6925" w:type="dxa"/>
            <w:noWrap/>
            <w:hideMark/>
          </w:tcPr>
          <w:p w14:paraId="450F2B66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Conducted provider education, and recommended to test family members</w:t>
            </w:r>
          </w:p>
        </w:tc>
        <w:tc>
          <w:tcPr>
            <w:tcW w:w="1162" w:type="dxa"/>
            <w:noWrap/>
            <w:hideMark/>
          </w:tcPr>
          <w:p w14:paraId="7200CB68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23884F71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5934" w:rsidRPr="001F3084" w14:paraId="39553298" w14:textId="77777777" w:rsidTr="00722EA5">
        <w:trPr>
          <w:trHeight w:val="300"/>
        </w:trPr>
        <w:tc>
          <w:tcPr>
            <w:tcW w:w="6925" w:type="dxa"/>
            <w:noWrap/>
            <w:hideMark/>
          </w:tcPr>
          <w:p w14:paraId="564996B2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Conducted provider education, and provided test details with or without links</w:t>
            </w:r>
          </w:p>
        </w:tc>
        <w:tc>
          <w:tcPr>
            <w:tcW w:w="1162" w:type="dxa"/>
            <w:noWrap/>
            <w:hideMark/>
          </w:tcPr>
          <w:p w14:paraId="6026FF68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3" w:type="dxa"/>
            <w:noWrap/>
            <w:hideMark/>
          </w:tcPr>
          <w:p w14:paraId="53212354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5934" w:rsidRPr="001F3084" w14:paraId="34CD3E7E" w14:textId="77777777" w:rsidTr="00722EA5">
        <w:trPr>
          <w:trHeight w:val="300"/>
        </w:trPr>
        <w:tc>
          <w:tcPr>
            <w:tcW w:w="6925" w:type="dxa"/>
            <w:noWrap/>
            <w:hideMark/>
          </w:tcPr>
          <w:p w14:paraId="1482CC56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Conducted provider education</w:t>
            </w:r>
          </w:p>
        </w:tc>
        <w:tc>
          <w:tcPr>
            <w:tcW w:w="1162" w:type="dxa"/>
            <w:noWrap/>
            <w:hideMark/>
          </w:tcPr>
          <w:p w14:paraId="78E5ADEB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1E4E16CB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5934" w:rsidRPr="001F3084" w14:paraId="5D20A111" w14:textId="77777777" w:rsidTr="00722EA5">
        <w:trPr>
          <w:trHeight w:val="300"/>
        </w:trPr>
        <w:tc>
          <w:tcPr>
            <w:tcW w:w="6925" w:type="dxa"/>
            <w:shd w:val="clear" w:color="auto" w:fill="DAE9F7" w:themeFill="text2" w:themeFillTint="1A"/>
            <w:noWrap/>
            <w:hideMark/>
          </w:tcPr>
          <w:p w14:paraId="40E32BF5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Management recommendations made</w:t>
            </w:r>
          </w:p>
        </w:tc>
        <w:tc>
          <w:tcPr>
            <w:tcW w:w="1162" w:type="dxa"/>
            <w:shd w:val="clear" w:color="auto" w:fill="DAE9F7" w:themeFill="text2" w:themeFillTint="1A"/>
            <w:noWrap/>
            <w:hideMark/>
          </w:tcPr>
          <w:p w14:paraId="661A3B15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3" w:type="dxa"/>
            <w:shd w:val="clear" w:color="auto" w:fill="DAE9F7" w:themeFill="text2" w:themeFillTint="1A"/>
            <w:noWrap/>
            <w:hideMark/>
          </w:tcPr>
          <w:p w14:paraId="17596FBF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5934" w:rsidRPr="001F3084" w14:paraId="04A1CB83" w14:textId="77777777" w:rsidTr="00722EA5">
        <w:trPr>
          <w:trHeight w:val="300"/>
        </w:trPr>
        <w:tc>
          <w:tcPr>
            <w:tcW w:w="6925" w:type="dxa"/>
            <w:shd w:val="clear" w:color="auto" w:fill="DAE9F7" w:themeFill="text2" w:themeFillTint="1A"/>
            <w:noWrap/>
            <w:hideMark/>
          </w:tcPr>
          <w:p w14:paraId="47CFE93C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 xml:space="preserve">Management recommendations made, and interpreted test results </w:t>
            </w:r>
          </w:p>
        </w:tc>
        <w:tc>
          <w:tcPr>
            <w:tcW w:w="1162" w:type="dxa"/>
            <w:shd w:val="clear" w:color="auto" w:fill="DAE9F7" w:themeFill="text2" w:themeFillTint="1A"/>
            <w:noWrap/>
            <w:hideMark/>
          </w:tcPr>
          <w:p w14:paraId="0E337765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3" w:type="dxa"/>
            <w:shd w:val="clear" w:color="auto" w:fill="DAE9F7" w:themeFill="text2" w:themeFillTint="1A"/>
            <w:noWrap/>
            <w:hideMark/>
          </w:tcPr>
          <w:p w14:paraId="677813F0" w14:textId="6525DEFB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26 (18.</w:t>
            </w:r>
            <w:r w:rsidR="00F53E2C" w:rsidRPr="001F308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B15934" w:rsidRPr="001F3084" w14:paraId="6121195A" w14:textId="77777777" w:rsidTr="00722EA5">
        <w:trPr>
          <w:trHeight w:val="300"/>
        </w:trPr>
        <w:tc>
          <w:tcPr>
            <w:tcW w:w="6925" w:type="dxa"/>
            <w:shd w:val="clear" w:color="auto" w:fill="DAE9F7" w:themeFill="text2" w:themeFillTint="1A"/>
            <w:noWrap/>
            <w:hideMark/>
          </w:tcPr>
          <w:p w14:paraId="4E091497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 xml:space="preserve">Management recommendations made, and recommended genetics referral </w:t>
            </w:r>
          </w:p>
        </w:tc>
        <w:tc>
          <w:tcPr>
            <w:tcW w:w="1162" w:type="dxa"/>
            <w:shd w:val="clear" w:color="auto" w:fill="DAE9F7" w:themeFill="text2" w:themeFillTint="1A"/>
            <w:noWrap/>
            <w:hideMark/>
          </w:tcPr>
          <w:p w14:paraId="4D67C0F1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3" w:type="dxa"/>
            <w:shd w:val="clear" w:color="auto" w:fill="DAE9F7" w:themeFill="text2" w:themeFillTint="1A"/>
            <w:noWrap/>
            <w:hideMark/>
          </w:tcPr>
          <w:p w14:paraId="2061C075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5934" w:rsidRPr="001F3084" w14:paraId="5CCDCC43" w14:textId="77777777" w:rsidTr="00722EA5">
        <w:trPr>
          <w:trHeight w:val="300"/>
        </w:trPr>
        <w:tc>
          <w:tcPr>
            <w:tcW w:w="6925" w:type="dxa"/>
            <w:shd w:val="clear" w:color="auto" w:fill="DAE9F7" w:themeFill="text2" w:themeFillTint="1A"/>
            <w:noWrap/>
            <w:hideMark/>
          </w:tcPr>
          <w:p w14:paraId="4DD66B29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Management recommendations made, provided test details with or without links</w:t>
            </w:r>
          </w:p>
        </w:tc>
        <w:tc>
          <w:tcPr>
            <w:tcW w:w="1162" w:type="dxa"/>
            <w:shd w:val="clear" w:color="auto" w:fill="DAE9F7" w:themeFill="text2" w:themeFillTint="1A"/>
            <w:noWrap/>
            <w:hideMark/>
          </w:tcPr>
          <w:p w14:paraId="35D9D917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3" w:type="dxa"/>
            <w:shd w:val="clear" w:color="auto" w:fill="DAE9F7" w:themeFill="text2" w:themeFillTint="1A"/>
            <w:noWrap/>
            <w:hideMark/>
          </w:tcPr>
          <w:p w14:paraId="016A0EFE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5934" w:rsidRPr="001F3084" w14:paraId="0DFD2F4E" w14:textId="77777777" w:rsidTr="00722EA5">
        <w:trPr>
          <w:trHeight w:val="300"/>
        </w:trPr>
        <w:tc>
          <w:tcPr>
            <w:tcW w:w="6925" w:type="dxa"/>
            <w:shd w:val="clear" w:color="auto" w:fill="DAE9F7" w:themeFill="text2" w:themeFillTint="1A"/>
            <w:noWrap/>
            <w:hideMark/>
          </w:tcPr>
          <w:p w14:paraId="5E2203B3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Management recommendations made, and recommended to test family members</w:t>
            </w:r>
          </w:p>
        </w:tc>
        <w:tc>
          <w:tcPr>
            <w:tcW w:w="1162" w:type="dxa"/>
            <w:shd w:val="clear" w:color="auto" w:fill="DAE9F7" w:themeFill="text2" w:themeFillTint="1A"/>
            <w:noWrap/>
            <w:hideMark/>
          </w:tcPr>
          <w:p w14:paraId="59F4DBC4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3" w:type="dxa"/>
            <w:shd w:val="clear" w:color="auto" w:fill="DAE9F7" w:themeFill="text2" w:themeFillTint="1A"/>
            <w:noWrap/>
            <w:hideMark/>
          </w:tcPr>
          <w:p w14:paraId="219FE411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5934" w:rsidRPr="001F3084" w14:paraId="5D0FFA32" w14:textId="77777777" w:rsidTr="00722EA5">
        <w:trPr>
          <w:trHeight w:val="300"/>
        </w:trPr>
        <w:tc>
          <w:tcPr>
            <w:tcW w:w="6925" w:type="dxa"/>
            <w:noWrap/>
            <w:hideMark/>
          </w:tcPr>
          <w:p w14:paraId="450C6F9E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Provided test details with or without links</w:t>
            </w:r>
          </w:p>
        </w:tc>
        <w:tc>
          <w:tcPr>
            <w:tcW w:w="1162" w:type="dxa"/>
            <w:noWrap/>
            <w:hideMark/>
          </w:tcPr>
          <w:p w14:paraId="0922E7A7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3" w:type="dxa"/>
            <w:noWrap/>
            <w:hideMark/>
          </w:tcPr>
          <w:p w14:paraId="1B1DB0AF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5934" w:rsidRPr="001F3084" w14:paraId="6EBF43D9" w14:textId="77777777" w:rsidTr="00722EA5">
        <w:trPr>
          <w:trHeight w:val="300"/>
        </w:trPr>
        <w:tc>
          <w:tcPr>
            <w:tcW w:w="6925" w:type="dxa"/>
            <w:noWrap/>
            <w:hideMark/>
          </w:tcPr>
          <w:p w14:paraId="48FE3B16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Provided test details with or without links, and recommended genetics referral</w:t>
            </w:r>
          </w:p>
        </w:tc>
        <w:tc>
          <w:tcPr>
            <w:tcW w:w="1162" w:type="dxa"/>
            <w:noWrap/>
            <w:hideMark/>
          </w:tcPr>
          <w:p w14:paraId="5C2D9C8C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5CDB93BB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17 (11.8%)</w:t>
            </w:r>
          </w:p>
        </w:tc>
      </w:tr>
      <w:tr w:rsidR="00B15934" w:rsidRPr="001F3084" w14:paraId="377C5AD9" w14:textId="77777777" w:rsidTr="00722EA5">
        <w:trPr>
          <w:trHeight w:val="300"/>
        </w:trPr>
        <w:tc>
          <w:tcPr>
            <w:tcW w:w="6925" w:type="dxa"/>
            <w:noWrap/>
            <w:hideMark/>
          </w:tcPr>
          <w:p w14:paraId="3A9AD0A5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Provided test details with or without links, and interpreted test results</w:t>
            </w:r>
          </w:p>
        </w:tc>
        <w:tc>
          <w:tcPr>
            <w:tcW w:w="1162" w:type="dxa"/>
            <w:noWrap/>
            <w:hideMark/>
          </w:tcPr>
          <w:p w14:paraId="60432AAC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0BC8F56F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5934" w:rsidRPr="001F3084" w14:paraId="51D114FC" w14:textId="77777777" w:rsidTr="00722EA5">
        <w:trPr>
          <w:trHeight w:val="300"/>
        </w:trPr>
        <w:tc>
          <w:tcPr>
            <w:tcW w:w="6925" w:type="dxa"/>
            <w:shd w:val="clear" w:color="auto" w:fill="DAE9F7" w:themeFill="text2" w:themeFillTint="1A"/>
            <w:noWrap/>
            <w:hideMark/>
          </w:tcPr>
          <w:p w14:paraId="38B60129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 xml:space="preserve">Recommended genetics referral </w:t>
            </w:r>
          </w:p>
        </w:tc>
        <w:tc>
          <w:tcPr>
            <w:tcW w:w="1162" w:type="dxa"/>
            <w:shd w:val="clear" w:color="auto" w:fill="DAE9F7" w:themeFill="text2" w:themeFillTint="1A"/>
            <w:noWrap/>
            <w:hideMark/>
          </w:tcPr>
          <w:p w14:paraId="395762ED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3" w:type="dxa"/>
            <w:shd w:val="clear" w:color="auto" w:fill="DAE9F7" w:themeFill="text2" w:themeFillTint="1A"/>
            <w:noWrap/>
            <w:hideMark/>
          </w:tcPr>
          <w:p w14:paraId="687B008D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5934" w:rsidRPr="001F3084" w14:paraId="6057CC6E" w14:textId="77777777" w:rsidTr="00722EA5">
        <w:trPr>
          <w:trHeight w:val="300"/>
        </w:trPr>
        <w:tc>
          <w:tcPr>
            <w:tcW w:w="6925" w:type="dxa"/>
            <w:shd w:val="clear" w:color="auto" w:fill="DAE9F7" w:themeFill="text2" w:themeFillTint="1A"/>
            <w:noWrap/>
            <w:hideMark/>
          </w:tcPr>
          <w:p w14:paraId="5D1EF9BC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Recommended genetics referral, and interpreted test results</w:t>
            </w:r>
          </w:p>
        </w:tc>
        <w:tc>
          <w:tcPr>
            <w:tcW w:w="1162" w:type="dxa"/>
            <w:shd w:val="clear" w:color="auto" w:fill="DAE9F7" w:themeFill="text2" w:themeFillTint="1A"/>
            <w:noWrap/>
            <w:hideMark/>
          </w:tcPr>
          <w:p w14:paraId="085F9A9C" w14:textId="77777777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3" w:type="dxa"/>
            <w:shd w:val="clear" w:color="auto" w:fill="DAE9F7" w:themeFill="text2" w:themeFillTint="1A"/>
            <w:noWrap/>
            <w:hideMark/>
          </w:tcPr>
          <w:p w14:paraId="56BB0912" w14:textId="2783FAEC" w:rsidR="00B15934" w:rsidRPr="001F3084" w:rsidRDefault="00B15934" w:rsidP="00722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5 (3.</w:t>
            </w:r>
            <w:r w:rsidR="00F53E2C" w:rsidRPr="001F308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F308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B15934" w:rsidRPr="001F3084" w14:paraId="5C6CBFAF" w14:textId="77777777" w:rsidTr="00722EA5">
        <w:trPr>
          <w:trHeight w:val="300"/>
        </w:trPr>
        <w:tc>
          <w:tcPr>
            <w:tcW w:w="6925" w:type="dxa"/>
            <w:noWrap/>
            <w:hideMark/>
          </w:tcPr>
          <w:p w14:paraId="234A9073" w14:textId="77777777" w:rsidR="00B15934" w:rsidRPr="001F3084" w:rsidRDefault="00B15934" w:rsidP="00722E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nd Total</w:t>
            </w:r>
          </w:p>
        </w:tc>
        <w:tc>
          <w:tcPr>
            <w:tcW w:w="1162" w:type="dxa"/>
            <w:noWrap/>
            <w:hideMark/>
          </w:tcPr>
          <w:p w14:paraId="7E94423F" w14:textId="77777777" w:rsidR="00B15934" w:rsidRPr="001F3084" w:rsidRDefault="00B15934" w:rsidP="00722E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4</w:t>
            </w:r>
          </w:p>
        </w:tc>
        <w:tc>
          <w:tcPr>
            <w:tcW w:w="1263" w:type="dxa"/>
            <w:noWrap/>
            <w:hideMark/>
          </w:tcPr>
          <w:p w14:paraId="18BE6D1D" w14:textId="77777777" w:rsidR="00B15934" w:rsidRPr="001F3084" w:rsidRDefault="00B15934" w:rsidP="00722E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530287B9" w14:textId="77777777" w:rsidR="00B15934" w:rsidRPr="001F3084" w:rsidRDefault="00B15934" w:rsidP="00B15934">
      <w:pPr>
        <w:rPr>
          <w:rFonts w:ascii="Times New Roman" w:hAnsi="Times New Roman" w:cs="Times New Roman"/>
        </w:rPr>
      </w:pPr>
    </w:p>
    <w:p w14:paraId="231D944F" w14:textId="77777777" w:rsidR="00B15934" w:rsidRPr="001F3084" w:rsidRDefault="00B15934" w:rsidP="00B15934">
      <w:pPr>
        <w:rPr>
          <w:rFonts w:ascii="Times New Roman" w:hAnsi="Times New Roman" w:cs="Times New Roman"/>
        </w:rPr>
      </w:pPr>
      <w:r w:rsidRPr="001F3084">
        <w:rPr>
          <w:rFonts w:ascii="Times New Roman" w:hAnsi="Times New Roman" w:cs="Times New Roman"/>
        </w:rPr>
        <w:lastRenderedPageBreak/>
        <w:t>Table 6: Details of the types of action(s) or outcome(s) undertaken by the e-Consultant in fiscal year 2023 after the e-Consult is completed (count, total count per group, and percentages).</w:t>
      </w:r>
    </w:p>
    <w:p w14:paraId="3195B29A" w14:textId="40CF54D8" w:rsidR="009E7738" w:rsidRPr="001F3084" w:rsidRDefault="00B15934" w:rsidP="00B15934">
      <w:r w:rsidRPr="001F3084">
        <w:rPr>
          <w:rFonts w:ascii="Times New Roman" w:hAnsi="Times New Roman" w:cs="Times New Roman"/>
        </w:rPr>
        <w:br w:type="page"/>
      </w:r>
    </w:p>
    <w:sectPr w:rsidR="009E7738" w:rsidRPr="001F3084" w:rsidSect="00EF1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934"/>
    <w:rsid w:val="0000202A"/>
    <w:rsid w:val="000147E0"/>
    <w:rsid w:val="000235EC"/>
    <w:rsid w:val="000410FC"/>
    <w:rsid w:val="00056DB0"/>
    <w:rsid w:val="0008133F"/>
    <w:rsid w:val="00094296"/>
    <w:rsid w:val="000D285A"/>
    <w:rsid w:val="00100C48"/>
    <w:rsid w:val="00120943"/>
    <w:rsid w:val="00123D82"/>
    <w:rsid w:val="00133FEA"/>
    <w:rsid w:val="00164379"/>
    <w:rsid w:val="0017688F"/>
    <w:rsid w:val="001F3084"/>
    <w:rsid w:val="00220F03"/>
    <w:rsid w:val="0025138C"/>
    <w:rsid w:val="00265CC8"/>
    <w:rsid w:val="002E3805"/>
    <w:rsid w:val="00370B75"/>
    <w:rsid w:val="00382E77"/>
    <w:rsid w:val="003C316D"/>
    <w:rsid w:val="0042571B"/>
    <w:rsid w:val="004B1D99"/>
    <w:rsid w:val="004C2C0E"/>
    <w:rsid w:val="004E57E4"/>
    <w:rsid w:val="005A7C72"/>
    <w:rsid w:val="005B2D73"/>
    <w:rsid w:val="005C7183"/>
    <w:rsid w:val="00601EC5"/>
    <w:rsid w:val="00681B24"/>
    <w:rsid w:val="006A06A7"/>
    <w:rsid w:val="006D210C"/>
    <w:rsid w:val="0072755D"/>
    <w:rsid w:val="00754BF4"/>
    <w:rsid w:val="00773DCC"/>
    <w:rsid w:val="007D7421"/>
    <w:rsid w:val="007F32D0"/>
    <w:rsid w:val="00827BC3"/>
    <w:rsid w:val="008C1ADE"/>
    <w:rsid w:val="008D69A0"/>
    <w:rsid w:val="00985133"/>
    <w:rsid w:val="009B5148"/>
    <w:rsid w:val="009E7738"/>
    <w:rsid w:val="00A1570C"/>
    <w:rsid w:val="00A44E4A"/>
    <w:rsid w:val="00A51347"/>
    <w:rsid w:val="00A57025"/>
    <w:rsid w:val="00A6754C"/>
    <w:rsid w:val="00AA590D"/>
    <w:rsid w:val="00B15934"/>
    <w:rsid w:val="00BA130D"/>
    <w:rsid w:val="00BA4551"/>
    <w:rsid w:val="00BD252B"/>
    <w:rsid w:val="00BF6D4F"/>
    <w:rsid w:val="00C302F1"/>
    <w:rsid w:val="00CA1BFD"/>
    <w:rsid w:val="00CC5F17"/>
    <w:rsid w:val="00D37069"/>
    <w:rsid w:val="00D771BF"/>
    <w:rsid w:val="00D806D2"/>
    <w:rsid w:val="00DC12B4"/>
    <w:rsid w:val="00DD51AB"/>
    <w:rsid w:val="00E530F8"/>
    <w:rsid w:val="00EC1A02"/>
    <w:rsid w:val="00EC663A"/>
    <w:rsid w:val="00EF1978"/>
    <w:rsid w:val="00EF3C1E"/>
    <w:rsid w:val="00F53E2C"/>
    <w:rsid w:val="00F75E50"/>
    <w:rsid w:val="00F81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64781"/>
  <w15:chartTrackingRefBased/>
  <w15:docId w15:val="{26643614-8444-3F4A-A0C2-FAFD1E3A5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93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593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93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93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93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93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93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93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93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93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9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9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9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9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9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9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9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9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9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9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934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59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934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59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934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59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9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9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59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was, Sawona</dc:creator>
  <cp:keywords/>
  <dc:description/>
  <cp:lastModifiedBy>Biswas, Sawona</cp:lastModifiedBy>
  <cp:revision>2</cp:revision>
  <dcterms:created xsi:type="dcterms:W3CDTF">2025-02-01T04:17:00Z</dcterms:created>
  <dcterms:modified xsi:type="dcterms:W3CDTF">2025-02-01T05:25:00Z</dcterms:modified>
</cp:coreProperties>
</file>